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132"/>
        <w:gridCol w:w="3920"/>
        <w:gridCol w:w="3308"/>
      </w:tblGrid>
      <w:tr w:rsidR="009252C7" w:rsidRPr="001F42B8" w14:paraId="133A5E0F" w14:textId="3D0A9C87" w:rsidTr="009252C7">
        <w:trPr>
          <w:trHeight w:val="352"/>
        </w:trPr>
        <w:tc>
          <w:tcPr>
            <w:tcW w:w="2132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3B3D7E7E" w14:textId="77777777" w:rsidR="009252C7" w:rsidRPr="001F42B8" w:rsidRDefault="009252C7" w:rsidP="00BD7C1E">
            <w:pPr>
              <w:spacing w:after="0" w:line="360" w:lineRule="auto"/>
              <w:jc w:val="center"/>
              <w:rPr>
                <w:rStyle w:val="longtext"/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 w:rsidRPr="001F42B8">
              <w:rPr>
                <w:rStyle w:val="longtext"/>
                <w:rFonts w:ascii="Times New Roman" w:hAnsi="Times New Roman" w:cs="Times New Roman"/>
                <w:b/>
                <w:bCs/>
                <w:shd w:val="clear" w:color="auto" w:fill="FFFFFF"/>
              </w:rPr>
              <w:t>Row</w:t>
            </w:r>
          </w:p>
        </w:tc>
        <w:tc>
          <w:tcPr>
            <w:tcW w:w="3920" w:type="dxa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412A6A3C" w14:textId="77777777" w:rsidR="009252C7" w:rsidRPr="001F42B8" w:rsidRDefault="009252C7" w:rsidP="00BD7C1E">
            <w:pPr>
              <w:bidi/>
              <w:spacing w:after="100" w:line="360" w:lineRule="auto"/>
              <w:jc w:val="center"/>
              <w:rPr>
                <w:rStyle w:val="longtext"/>
                <w:rFonts w:ascii="Times New Roman" w:hAnsi="Times New Roman" w:cs="Times New Roman"/>
                <w:b/>
                <w:bCs/>
                <w:shd w:val="clear" w:color="auto" w:fill="FFFFFF"/>
                <w:rtl/>
              </w:rPr>
            </w:pPr>
            <w:r w:rsidRPr="001F42B8">
              <w:rPr>
                <w:rStyle w:val="longtext"/>
                <w:rFonts w:ascii="Times New Roman" w:hAnsi="Times New Roman" w:cs="Times New Roman"/>
                <w:b/>
                <w:bCs/>
                <w:shd w:val="clear" w:color="auto" w:fill="FFFFFF"/>
              </w:rPr>
              <w:t>Criteria</w:t>
            </w:r>
          </w:p>
        </w:tc>
        <w:tc>
          <w:tcPr>
            <w:tcW w:w="3308" w:type="dxa"/>
            <w:tcBorders>
              <w:bottom w:val="single" w:sz="4" w:space="0" w:color="7F7F7F"/>
            </w:tcBorders>
          </w:tcPr>
          <w:p w14:paraId="5B23B258" w14:textId="1CE98010" w:rsidR="009252C7" w:rsidRPr="001F42B8" w:rsidRDefault="009252C7" w:rsidP="00BD7C1E">
            <w:pPr>
              <w:bidi/>
              <w:spacing w:after="100" w:line="360" w:lineRule="auto"/>
              <w:jc w:val="center"/>
              <w:rPr>
                <w:rStyle w:val="longtext"/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>
              <w:rPr>
                <w:rStyle w:val="longtext"/>
                <w:rFonts w:ascii="Times New Roman" w:hAnsi="Times New Roman" w:cs="Times New Roman"/>
                <w:b/>
                <w:bCs/>
                <w:shd w:val="clear" w:color="auto" w:fill="FFFFFF"/>
              </w:rPr>
              <w:t>Address in manuscript</w:t>
            </w:r>
          </w:p>
        </w:tc>
      </w:tr>
      <w:tr w:rsidR="009252C7" w:rsidRPr="001F42B8" w14:paraId="1447CFC0" w14:textId="037DC8DE" w:rsidTr="009252C7">
        <w:trPr>
          <w:trHeight w:val="435"/>
        </w:trPr>
        <w:tc>
          <w:tcPr>
            <w:tcW w:w="21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1372C42" w14:textId="77777777" w:rsidR="009252C7" w:rsidRPr="001F42B8" w:rsidRDefault="009252C7" w:rsidP="00BD7C1E">
            <w:pPr>
              <w:spacing w:after="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  <w:rtl/>
              </w:rPr>
            </w:pPr>
            <w:r w:rsidRPr="001F42B8"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1</w:t>
            </w:r>
          </w:p>
        </w:tc>
        <w:tc>
          <w:tcPr>
            <w:tcW w:w="39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CA9AC66" w14:textId="77777777" w:rsidR="009252C7" w:rsidRPr="001F42B8" w:rsidRDefault="009252C7" w:rsidP="00BD7C1E">
            <w:pPr>
              <w:spacing w:after="10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  <w:rtl/>
              </w:rPr>
            </w:pPr>
            <w:r w:rsidRPr="001F42B8"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Was the main question of the study asked in an appropriate way?</w:t>
            </w:r>
          </w:p>
        </w:tc>
        <w:tc>
          <w:tcPr>
            <w:tcW w:w="3308" w:type="dxa"/>
            <w:tcBorders>
              <w:top w:val="single" w:sz="4" w:space="0" w:color="7F7F7F"/>
              <w:bottom w:val="single" w:sz="4" w:space="0" w:color="7F7F7F"/>
            </w:tcBorders>
          </w:tcPr>
          <w:p w14:paraId="0B8F9989" w14:textId="19491C58" w:rsidR="009252C7" w:rsidRPr="001F42B8" w:rsidRDefault="009252C7" w:rsidP="00BD7C1E">
            <w:pPr>
              <w:spacing w:after="10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</w:rPr>
            </w:pPr>
            <w:r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Page 4-line 12</w:t>
            </w:r>
          </w:p>
        </w:tc>
      </w:tr>
      <w:tr w:rsidR="009252C7" w:rsidRPr="001F42B8" w14:paraId="3717EC2B" w14:textId="1F01C8AE" w:rsidTr="009252C7">
        <w:trPr>
          <w:trHeight w:val="414"/>
        </w:trPr>
        <w:tc>
          <w:tcPr>
            <w:tcW w:w="2132" w:type="dxa"/>
            <w:shd w:val="clear" w:color="auto" w:fill="auto"/>
            <w:vAlign w:val="center"/>
          </w:tcPr>
          <w:p w14:paraId="21F9B49F" w14:textId="77777777" w:rsidR="009252C7" w:rsidRPr="001F42B8" w:rsidRDefault="009252C7" w:rsidP="00BD7C1E">
            <w:pPr>
              <w:spacing w:after="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  <w:rtl/>
              </w:rPr>
            </w:pPr>
            <w:r w:rsidRPr="001F42B8"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2</w:t>
            </w:r>
          </w:p>
        </w:tc>
        <w:tc>
          <w:tcPr>
            <w:tcW w:w="3920" w:type="dxa"/>
            <w:shd w:val="clear" w:color="auto" w:fill="auto"/>
            <w:vAlign w:val="center"/>
          </w:tcPr>
          <w:p w14:paraId="0392F043" w14:textId="77777777" w:rsidR="009252C7" w:rsidRPr="001F42B8" w:rsidRDefault="009252C7" w:rsidP="00BD7C1E">
            <w:pPr>
              <w:spacing w:after="10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  <w:rtl/>
              </w:rPr>
            </w:pPr>
            <w:r w:rsidRPr="001F42B8"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Were the competitor options presented in a comprehensive manner?</w:t>
            </w:r>
          </w:p>
        </w:tc>
        <w:tc>
          <w:tcPr>
            <w:tcW w:w="3308" w:type="dxa"/>
          </w:tcPr>
          <w:p w14:paraId="227C7F9F" w14:textId="43CFA5C1" w:rsidR="009252C7" w:rsidRPr="001F42B8" w:rsidRDefault="009252C7" w:rsidP="00BD7C1E">
            <w:pPr>
              <w:spacing w:after="10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</w:rPr>
            </w:pPr>
            <w:r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NA</w:t>
            </w:r>
          </w:p>
        </w:tc>
      </w:tr>
      <w:tr w:rsidR="009252C7" w:rsidRPr="001F42B8" w14:paraId="22244439" w14:textId="1D38CA62" w:rsidTr="009252C7">
        <w:trPr>
          <w:trHeight w:val="435"/>
        </w:trPr>
        <w:tc>
          <w:tcPr>
            <w:tcW w:w="21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BCBFF72" w14:textId="77777777" w:rsidR="009252C7" w:rsidRPr="001F42B8" w:rsidRDefault="009252C7" w:rsidP="00BD7C1E">
            <w:pPr>
              <w:spacing w:after="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  <w:rtl/>
              </w:rPr>
            </w:pPr>
            <w:r w:rsidRPr="001F42B8"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3</w:t>
            </w:r>
          </w:p>
        </w:tc>
        <w:tc>
          <w:tcPr>
            <w:tcW w:w="39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C137960" w14:textId="77777777" w:rsidR="009252C7" w:rsidRPr="001F42B8" w:rsidRDefault="009252C7" w:rsidP="00BD7C1E">
            <w:pPr>
              <w:spacing w:after="10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  <w:rtl/>
              </w:rPr>
            </w:pPr>
            <w:r w:rsidRPr="001F42B8"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Were evidences of the effectiveness program presented?</w:t>
            </w:r>
          </w:p>
        </w:tc>
        <w:tc>
          <w:tcPr>
            <w:tcW w:w="3308" w:type="dxa"/>
            <w:tcBorders>
              <w:top w:val="single" w:sz="4" w:space="0" w:color="7F7F7F"/>
              <w:bottom w:val="single" w:sz="4" w:space="0" w:color="7F7F7F"/>
            </w:tcBorders>
          </w:tcPr>
          <w:p w14:paraId="26B8E05A" w14:textId="1CE81EEC" w:rsidR="009252C7" w:rsidRPr="001F42B8" w:rsidRDefault="009252C7" w:rsidP="00BD7C1E">
            <w:pPr>
              <w:spacing w:after="10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</w:rPr>
            </w:pPr>
            <w:r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NA</w:t>
            </w:r>
          </w:p>
        </w:tc>
      </w:tr>
      <w:tr w:rsidR="009252C7" w:rsidRPr="001F42B8" w14:paraId="042F8E43" w14:textId="1D83B2DE" w:rsidTr="009252C7">
        <w:trPr>
          <w:trHeight w:val="414"/>
        </w:trPr>
        <w:tc>
          <w:tcPr>
            <w:tcW w:w="2132" w:type="dxa"/>
            <w:shd w:val="clear" w:color="auto" w:fill="auto"/>
            <w:vAlign w:val="center"/>
          </w:tcPr>
          <w:p w14:paraId="645A0B35" w14:textId="77777777" w:rsidR="009252C7" w:rsidRPr="001F42B8" w:rsidRDefault="009252C7" w:rsidP="00BD7C1E">
            <w:pPr>
              <w:spacing w:after="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  <w:rtl/>
              </w:rPr>
            </w:pPr>
            <w:r w:rsidRPr="001F42B8"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4</w:t>
            </w:r>
          </w:p>
        </w:tc>
        <w:tc>
          <w:tcPr>
            <w:tcW w:w="3920" w:type="dxa"/>
            <w:shd w:val="clear" w:color="auto" w:fill="auto"/>
            <w:vAlign w:val="center"/>
          </w:tcPr>
          <w:p w14:paraId="6D6CDB8C" w14:textId="77777777" w:rsidR="009252C7" w:rsidRPr="001F42B8" w:rsidRDefault="009252C7" w:rsidP="00BD7C1E">
            <w:pPr>
              <w:spacing w:after="10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  <w:rtl/>
              </w:rPr>
            </w:pPr>
            <w:r w:rsidRPr="001F42B8"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Were all significant costs and relevant outcomes identified?</w:t>
            </w:r>
          </w:p>
        </w:tc>
        <w:tc>
          <w:tcPr>
            <w:tcW w:w="3308" w:type="dxa"/>
          </w:tcPr>
          <w:p w14:paraId="60719DC7" w14:textId="59C3DDA8" w:rsidR="009252C7" w:rsidRPr="001F42B8" w:rsidRDefault="009252C7" w:rsidP="00BD7C1E">
            <w:pPr>
              <w:spacing w:after="10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</w:rPr>
            </w:pPr>
            <w:r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 xml:space="preserve">Page 5 </w:t>
            </w:r>
          </w:p>
        </w:tc>
      </w:tr>
      <w:tr w:rsidR="009252C7" w:rsidRPr="001F42B8" w14:paraId="411F6329" w14:textId="01BEBECD" w:rsidTr="009252C7">
        <w:trPr>
          <w:trHeight w:val="435"/>
        </w:trPr>
        <w:tc>
          <w:tcPr>
            <w:tcW w:w="21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F715251" w14:textId="77777777" w:rsidR="009252C7" w:rsidRPr="001F42B8" w:rsidRDefault="009252C7" w:rsidP="00BD7C1E">
            <w:pPr>
              <w:spacing w:after="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  <w:rtl/>
              </w:rPr>
            </w:pPr>
            <w:r w:rsidRPr="001F42B8"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5</w:t>
            </w:r>
          </w:p>
        </w:tc>
        <w:tc>
          <w:tcPr>
            <w:tcW w:w="39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96FCD30" w14:textId="77777777" w:rsidR="009252C7" w:rsidRPr="001F42B8" w:rsidRDefault="009252C7" w:rsidP="00BD7C1E">
            <w:pPr>
              <w:spacing w:after="10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  <w:rtl/>
              </w:rPr>
            </w:pPr>
            <w:r w:rsidRPr="001F42B8"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Were all significant costs and relevant outcomes properly measured?</w:t>
            </w:r>
          </w:p>
        </w:tc>
        <w:tc>
          <w:tcPr>
            <w:tcW w:w="3308" w:type="dxa"/>
            <w:tcBorders>
              <w:top w:val="single" w:sz="4" w:space="0" w:color="7F7F7F"/>
              <w:bottom w:val="single" w:sz="4" w:space="0" w:color="7F7F7F"/>
            </w:tcBorders>
          </w:tcPr>
          <w:p w14:paraId="0DAA7A58" w14:textId="70122E61" w:rsidR="009252C7" w:rsidRPr="001F42B8" w:rsidRDefault="00732B6B" w:rsidP="00BD7C1E">
            <w:pPr>
              <w:spacing w:after="10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</w:rPr>
            </w:pPr>
            <w:r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Page 8</w:t>
            </w:r>
          </w:p>
        </w:tc>
      </w:tr>
      <w:tr w:rsidR="009252C7" w:rsidRPr="001F42B8" w14:paraId="63E4CF70" w14:textId="60243A77" w:rsidTr="009252C7">
        <w:trPr>
          <w:trHeight w:val="414"/>
        </w:trPr>
        <w:tc>
          <w:tcPr>
            <w:tcW w:w="2132" w:type="dxa"/>
            <w:shd w:val="clear" w:color="auto" w:fill="auto"/>
            <w:vAlign w:val="center"/>
          </w:tcPr>
          <w:p w14:paraId="6C2BE2A0" w14:textId="77777777" w:rsidR="009252C7" w:rsidRPr="001F42B8" w:rsidRDefault="009252C7" w:rsidP="00BD7C1E">
            <w:pPr>
              <w:spacing w:after="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  <w:rtl/>
              </w:rPr>
            </w:pPr>
            <w:r w:rsidRPr="001F42B8"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6</w:t>
            </w:r>
          </w:p>
        </w:tc>
        <w:tc>
          <w:tcPr>
            <w:tcW w:w="3920" w:type="dxa"/>
            <w:shd w:val="clear" w:color="auto" w:fill="auto"/>
            <w:vAlign w:val="center"/>
          </w:tcPr>
          <w:p w14:paraId="6AA1FFF2" w14:textId="77777777" w:rsidR="009252C7" w:rsidRPr="001F42B8" w:rsidRDefault="009252C7" w:rsidP="00BD7C1E">
            <w:pPr>
              <w:spacing w:after="10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  <w:rtl/>
              </w:rPr>
            </w:pPr>
            <w:r w:rsidRPr="001F42B8"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Were all significant costs and relative outcomes properly valued?</w:t>
            </w:r>
          </w:p>
        </w:tc>
        <w:tc>
          <w:tcPr>
            <w:tcW w:w="3308" w:type="dxa"/>
          </w:tcPr>
          <w:p w14:paraId="68E3D66C" w14:textId="2AC87836" w:rsidR="009252C7" w:rsidRPr="001F42B8" w:rsidRDefault="00732B6B" w:rsidP="00BD7C1E">
            <w:pPr>
              <w:spacing w:after="10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</w:rPr>
            </w:pPr>
            <w:r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Page 8</w:t>
            </w:r>
          </w:p>
        </w:tc>
      </w:tr>
      <w:tr w:rsidR="009252C7" w:rsidRPr="001F42B8" w14:paraId="71BC2F1C" w14:textId="07A5DC5B" w:rsidTr="009252C7">
        <w:trPr>
          <w:trHeight w:val="435"/>
        </w:trPr>
        <w:tc>
          <w:tcPr>
            <w:tcW w:w="21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BF6E470" w14:textId="77777777" w:rsidR="009252C7" w:rsidRPr="001F42B8" w:rsidRDefault="009252C7" w:rsidP="00BD7C1E">
            <w:pPr>
              <w:spacing w:after="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  <w:rtl/>
              </w:rPr>
            </w:pPr>
            <w:r w:rsidRPr="001F42B8"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7</w:t>
            </w:r>
          </w:p>
        </w:tc>
        <w:tc>
          <w:tcPr>
            <w:tcW w:w="39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9A673FB" w14:textId="77777777" w:rsidR="009252C7" w:rsidRPr="001F42B8" w:rsidRDefault="009252C7" w:rsidP="00BD7C1E">
            <w:pPr>
              <w:spacing w:after="10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  <w:lang w:bidi="fa-IR"/>
              </w:rPr>
            </w:pPr>
            <w:r w:rsidRPr="001F42B8"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 xml:space="preserve">Were costs and outcomes </w:t>
            </w:r>
            <w:r w:rsidRPr="001F42B8">
              <w:rPr>
                <w:rStyle w:val="longtext"/>
                <w:rFonts w:ascii="Times New Roman" w:hAnsi="Times New Roman" w:cs="Times New Roman"/>
                <w:shd w:val="clear" w:color="auto" w:fill="FFFFFF"/>
                <w:lang w:bidi="fa-IR"/>
              </w:rPr>
              <w:t>adjusted for different time?</w:t>
            </w:r>
          </w:p>
        </w:tc>
        <w:tc>
          <w:tcPr>
            <w:tcW w:w="3308" w:type="dxa"/>
            <w:tcBorders>
              <w:top w:val="single" w:sz="4" w:space="0" w:color="7F7F7F"/>
              <w:bottom w:val="single" w:sz="4" w:space="0" w:color="7F7F7F"/>
            </w:tcBorders>
          </w:tcPr>
          <w:p w14:paraId="010350DA" w14:textId="7160E57B" w:rsidR="009252C7" w:rsidRPr="001F42B8" w:rsidRDefault="00732B6B" w:rsidP="00BD7C1E">
            <w:pPr>
              <w:spacing w:after="10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</w:rPr>
            </w:pPr>
            <w:r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NA</w:t>
            </w:r>
          </w:p>
        </w:tc>
      </w:tr>
      <w:tr w:rsidR="009252C7" w:rsidRPr="001F42B8" w14:paraId="75F1A93C" w14:textId="77415ABD" w:rsidTr="009252C7">
        <w:trPr>
          <w:trHeight w:val="435"/>
        </w:trPr>
        <w:tc>
          <w:tcPr>
            <w:tcW w:w="2132" w:type="dxa"/>
            <w:shd w:val="clear" w:color="auto" w:fill="auto"/>
            <w:vAlign w:val="center"/>
          </w:tcPr>
          <w:p w14:paraId="5B683796" w14:textId="77777777" w:rsidR="009252C7" w:rsidRPr="001F42B8" w:rsidRDefault="009252C7" w:rsidP="00BD7C1E">
            <w:pPr>
              <w:spacing w:after="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  <w:rtl/>
              </w:rPr>
            </w:pPr>
            <w:r w:rsidRPr="001F42B8"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8</w:t>
            </w:r>
          </w:p>
        </w:tc>
        <w:tc>
          <w:tcPr>
            <w:tcW w:w="3920" w:type="dxa"/>
            <w:shd w:val="clear" w:color="auto" w:fill="auto"/>
            <w:vAlign w:val="center"/>
          </w:tcPr>
          <w:p w14:paraId="0E4872ED" w14:textId="77777777" w:rsidR="009252C7" w:rsidRDefault="009252C7" w:rsidP="00BD7C1E">
            <w:pPr>
              <w:spacing w:after="10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</w:rPr>
            </w:pPr>
            <w:r w:rsidRPr="001F42B8"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Were an incremental analysis of the costs and outcomes of competitor options carried out?</w:t>
            </w:r>
          </w:p>
          <w:p w14:paraId="48295D6B" w14:textId="5A6FCE41" w:rsidR="00732B6B" w:rsidRPr="001F42B8" w:rsidRDefault="00732B6B" w:rsidP="00BD7C1E">
            <w:pPr>
              <w:spacing w:after="10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  <w:rtl/>
              </w:rPr>
            </w:pPr>
          </w:p>
        </w:tc>
        <w:tc>
          <w:tcPr>
            <w:tcW w:w="3308" w:type="dxa"/>
          </w:tcPr>
          <w:p w14:paraId="2142F08F" w14:textId="1EAA70F0" w:rsidR="009252C7" w:rsidRPr="001F42B8" w:rsidRDefault="00732B6B" w:rsidP="00BD7C1E">
            <w:pPr>
              <w:spacing w:after="10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</w:rPr>
            </w:pPr>
            <w:r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NA</w:t>
            </w:r>
          </w:p>
        </w:tc>
      </w:tr>
      <w:tr w:rsidR="009252C7" w:rsidRPr="001F42B8" w14:paraId="143A4F56" w14:textId="2013728C" w:rsidTr="009252C7">
        <w:trPr>
          <w:trHeight w:val="869"/>
        </w:trPr>
        <w:tc>
          <w:tcPr>
            <w:tcW w:w="213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2F65B0E" w14:textId="77777777" w:rsidR="009252C7" w:rsidRPr="001F42B8" w:rsidRDefault="009252C7" w:rsidP="00BD7C1E">
            <w:pPr>
              <w:spacing w:after="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  <w:rtl/>
              </w:rPr>
            </w:pPr>
            <w:r w:rsidRPr="001F42B8"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9</w:t>
            </w:r>
          </w:p>
        </w:tc>
        <w:tc>
          <w:tcPr>
            <w:tcW w:w="3920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0101674" w14:textId="77777777" w:rsidR="009252C7" w:rsidRPr="001F42B8" w:rsidRDefault="009252C7" w:rsidP="00BD7C1E">
            <w:pPr>
              <w:spacing w:after="10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  <w:rtl/>
              </w:rPr>
            </w:pPr>
            <w:r w:rsidRPr="001F42B8"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 xml:space="preserve">Were the effects of uncertainty </w:t>
            </w:r>
            <w:r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[</w:t>
            </w:r>
            <w:r w:rsidRPr="001F42B8"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sensitivity analysis</w:t>
            </w:r>
            <w:r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]</w:t>
            </w:r>
            <w:r w:rsidRPr="001F42B8"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 xml:space="preserve"> investigated for all costs and outcomes?</w:t>
            </w:r>
          </w:p>
        </w:tc>
        <w:tc>
          <w:tcPr>
            <w:tcW w:w="3308" w:type="dxa"/>
            <w:tcBorders>
              <w:top w:val="single" w:sz="4" w:space="0" w:color="7F7F7F"/>
              <w:bottom w:val="single" w:sz="4" w:space="0" w:color="7F7F7F"/>
            </w:tcBorders>
          </w:tcPr>
          <w:p w14:paraId="251E1B1C" w14:textId="50E4BECA" w:rsidR="009252C7" w:rsidRPr="001F42B8" w:rsidRDefault="00732B6B" w:rsidP="00BD7C1E">
            <w:pPr>
              <w:spacing w:after="10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</w:rPr>
            </w:pPr>
            <w:r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Page 10</w:t>
            </w:r>
          </w:p>
        </w:tc>
      </w:tr>
      <w:tr w:rsidR="009252C7" w:rsidRPr="001F42B8" w14:paraId="7272BF4A" w14:textId="0F02C822" w:rsidTr="009252C7">
        <w:trPr>
          <w:trHeight w:val="869"/>
        </w:trPr>
        <w:tc>
          <w:tcPr>
            <w:tcW w:w="2132" w:type="dxa"/>
            <w:shd w:val="clear" w:color="auto" w:fill="auto"/>
            <w:vAlign w:val="center"/>
          </w:tcPr>
          <w:p w14:paraId="1C025F00" w14:textId="77777777" w:rsidR="009252C7" w:rsidRPr="001F42B8" w:rsidRDefault="009252C7" w:rsidP="00BD7C1E">
            <w:pPr>
              <w:spacing w:after="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  <w:rtl/>
              </w:rPr>
            </w:pPr>
            <w:r w:rsidRPr="001F42B8"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10</w:t>
            </w:r>
          </w:p>
        </w:tc>
        <w:tc>
          <w:tcPr>
            <w:tcW w:w="3920" w:type="dxa"/>
            <w:shd w:val="clear" w:color="auto" w:fill="auto"/>
            <w:vAlign w:val="center"/>
          </w:tcPr>
          <w:p w14:paraId="220344CA" w14:textId="77777777" w:rsidR="009252C7" w:rsidRPr="001F42B8" w:rsidRDefault="009252C7" w:rsidP="00BD7C1E">
            <w:pPr>
              <w:spacing w:after="10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  <w:rtl/>
              </w:rPr>
            </w:pPr>
            <w:r w:rsidRPr="001F42B8"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Were all problems related to the users of the results of the study investigated during analysis and presentation of results?</w:t>
            </w:r>
          </w:p>
        </w:tc>
        <w:tc>
          <w:tcPr>
            <w:tcW w:w="3308" w:type="dxa"/>
          </w:tcPr>
          <w:p w14:paraId="78C47459" w14:textId="58E5DFEA" w:rsidR="009252C7" w:rsidRPr="001F42B8" w:rsidRDefault="00732B6B" w:rsidP="00BD7C1E">
            <w:pPr>
              <w:spacing w:after="100" w:line="360" w:lineRule="auto"/>
              <w:jc w:val="center"/>
              <w:rPr>
                <w:rStyle w:val="longtext"/>
                <w:rFonts w:ascii="Times New Roman" w:hAnsi="Times New Roman" w:cs="Times New Roman"/>
                <w:shd w:val="clear" w:color="auto" w:fill="FFFFFF"/>
              </w:rPr>
            </w:pPr>
            <w:r>
              <w:rPr>
                <w:rStyle w:val="longtext"/>
                <w:rFonts w:ascii="Times New Roman" w:hAnsi="Times New Roman" w:cs="Times New Roman"/>
                <w:shd w:val="clear" w:color="auto" w:fill="FFFFFF"/>
              </w:rPr>
              <w:t>NA</w:t>
            </w:r>
          </w:p>
        </w:tc>
      </w:tr>
    </w:tbl>
    <w:p w14:paraId="372165C8" w14:textId="77777777" w:rsidR="00607978" w:rsidRDefault="00000000"/>
    <w:sectPr w:rsidR="00607978" w:rsidSect="002E3E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717"/>
    <w:rsid w:val="002E3E3A"/>
    <w:rsid w:val="003C559B"/>
    <w:rsid w:val="00565717"/>
    <w:rsid w:val="00732B6B"/>
    <w:rsid w:val="008758E8"/>
    <w:rsid w:val="009252C7"/>
    <w:rsid w:val="00E01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E1F8DC8"/>
  <w15:docId w15:val="{F46A5AA4-2746-E54E-A807-7367DE681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717"/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ongtext">
    <w:name w:val="long_text"/>
    <w:basedOn w:val="DefaultParagraphFont"/>
    <w:rsid w:val="00565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T www.Win2Farsi.com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T</dc:creator>
  <cp:lastModifiedBy>Mehdi Rezaee</cp:lastModifiedBy>
  <cp:revision>2</cp:revision>
  <dcterms:created xsi:type="dcterms:W3CDTF">2022-08-13T12:57:00Z</dcterms:created>
  <dcterms:modified xsi:type="dcterms:W3CDTF">2022-08-13T12:57:00Z</dcterms:modified>
</cp:coreProperties>
</file>